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B143C" w14:textId="77777777" w:rsidR="00BD213A" w:rsidRDefault="00BD213A" w:rsidP="00BD213A">
      <w:pPr>
        <w:pStyle w:val="Default"/>
        <w:spacing w:line="480" w:lineRule="auto"/>
        <w:rPr>
          <w:rFonts w:ascii="Times New Roman" w:eastAsia="Times New Roman" w:hAnsi="Times New Roman" w:cs="Times New Roman"/>
          <w:sz w:val="24"/>
          <w:szCs w:val="24"/>
          <w:u w:val="single" w:color="2F4A8A"/>
        </w:rPr>
      </w:pPr>
      <w:r>
        <w:rPr>
          <w:rFonts w:ascii="Times New Roman" w:hAnsi="Times New Roman"/>
          <w:sz w:val="24"/>
          <w:szCs w:val="24"/>
          <w:u w:val="single"/>
        </w:rPr>
        <w:t xml:space="preserve">Supplementary Information - </w:t>
      </w:r>
      <w:r>
        <w:rPr>
          <w:rFonts w:ascii="Times New Roman" w:hAnsi="Times New Roman"/>
          <w:sz w:val="24"/>
          <w:szCs w:val="24"/>
          <w:u w:val="single" w:color="2F4A8A"/>
        </w:rPr>
        <w:t>Search strategy</w:t>
      </w:r>
    </w:p>
    <w:p w14:paraId="650406CE" w14:textId="77777777" w:rsidR="00BD213A" w:rsidRDefault="00BD213A" w:rsidP="00BD213A">
      <w:pPr>
        <w:pStyle w:val="Default"/>
        <w:spacing w:line="480" w:lineRule="auto"/>
        <w:rPr>
          <w:rFonts w:ascii="Times New Roman" w:eastAsia="Times New Roman" w:hAnsi="Times New Roman" w:cs="Times New Roman"/>
          <w:sz w:val="24"/>
          <w:szCs w:val="24"/>
          <w:u w:val="single" w:color="2F4A8A"/>
        </w:rPr>
      </w:pPr>
      <w:r>
        <w:rPr>
          <w:rFonts w:ascii="Times New Roman" w:hAnsi="Times New Roman"/>
          <w:sz w:val="24"/>
          <w:szCs w:val="24"/>
          <w:shd w:val="clear" w:color="auto" w:fill="FFFFFF"/>
        </w:rPr>
        <w:t xml:space="preserve">For this review we used a search already undertaken for </w:t>
      </w:r>
      <w:proofErr w:type="gramStart"/>
      <w:r>
        <w:rPr>
          <w:rFonts w:ascii="Times New Roman" w:hAnsi="Times New Roman"/>
          <w:sz w:val="24"/>
          <w:szCs w:val="24"/>
          <w:shd w:val="clear" w:color="auto" w:fill="FFFFFF"/>
        </w:rPr>
        <w:t>a number of</w:t>
      </w:r>
      <w:proofErr w:type="gramEnd"/>
      <w:r>
        <w:rPr>
          <w:rFonts w:ascii="Times New Roman" w:hAnsi="Times New Roman"/>
          <w:sz w:val="24"/>
          <w:szCs w:val="24"/>
          <w:shd w:val="clear" w:color="auto" w:fill="FFFFFF"/>
        </w:rPr>
        <w:t xml:space="preserve"> other systematic reviews carried out to update the ISTSS Treatment Guidelines (ISTSS 2018). The original search strategy used PubMed, PsycINFO, Embase and the Cochrane database of randomised trials, with no limitation on start date.</w:t>
      </w:r>
    </w:p>
    <w:p w14:paraId="6685F1D6" w14:textId="77777777" w:rsidR="00BD213A" w:rsidRDefault="00BD213A" w:rsidP="00BD213A">
      <w:pPr>
        <w:pStyle w:val="Default"/>
        <w:spacing w:line="480" w:lineRule="auto"/>
        <w:rPr>
          <w:rFonts w:ascii="Times New Roman" w:eastAsia="Times New Roman" w:hAnsi="Times New Roman" w:cs="Times New Roman"/>
          <w:sz w:val="24"/>
          <w:szCs w:val="24"/>
          <w:u w:val="single" w:color="2F4A8A"/>
        </w:rPr>
      </w:pPr>
    </w:p>
    <w:p w14:paraId="3B9B9940" w14:textId="77777777" w:rsidR="00BD213A" w:rsidRDefault="00BD213A" w:rsidP="00BD213A">
      <w:pPr>
        <w:pStyle w:val="Default"/>
        <w:spacing w:line="480" w:lineRule="auto"/>
        <w:rPr>
          <w:rFonts w:ascii="Times New Roman" w:eastAsia="Times New Roman" w:hAnsi="Times New Roman" w:cs="Times New Roman"/>
          <w:b/>
          <w:bCs/>
          <w:sz w:val="24"/>
          <w:szCs w:val="24"/>
          <w:u w:val="single" w:color="2F4A8A"/>
        </w:rPr>
      </w:pPr>
      <w:r>
        <w:rPr>
          <w:rFonts w:ascii="Times New Roman" w:hAnsi="Times New Roman"/>
          <w:sz w:val="24"/>
          <w:szCs w:val="24"/>
          <w:shd w:val="clear" w:color="auto" w:fill="FFFFFF"/>
        </w:rPr>
        <w:t xml:space="preserve">Terms referring to PTSD were combined with terms referring to reconsolidation-based therapies (using both MeSH terms and text words), for example, the Rewind technique, Reconsolidation of Traumatic Memories (RTM) and </w:t>
      </w:r>
      <w:r>
        <w:rPr>
          <w:rFonts w:ascii="Times New Roman" w:hAnsi="Times New Roman"/>
          <w:sz w:val="24"/>
          <w:szCs w:val="24"/>
        </w:rPr>
        <w:t>c</w:t>
      </w:r>
      <w:r>
        <w:rPr>
          <w:rFonts w:ascii="Times New Roman" w:hAnsi="Times New Roman"/>
          <w:sz w:val="24"/>
          <w:szCs w:val="24"/>
          <w:lang w:val="pt-PT"/>
        </w:rPr>
        <w:t>ognitive task memory interference procedure with MR</w:t>
      </w:r>
      <w:r>
        <w:rPr>
          <w:rFonts w:ascii="Times New Roman" w:hAnsi="Times New Roman"/>
          <w:sz w:val="24"/>
          <w:szCs w:val="24"/>
          <w:shd w:val="clear" w:color="auto" w:fill="FFFFFF"/>
        </w:rPr>
        <w:t>. We also checked the references of reviews of reconsolidation therapies (e.g Iyadurai et al. 2019, Walsh et al. 2018, Bolsoni &amp; Zuardi 2019) and of recent systematic reviews and meta-analyses which have informed the development of guidelines for the prevention and treatment of PTSD, such as National Institute for Health and Care Excellence (NICE) and International Society for Traumatic Stress Studies (ISTSS) guidelines (NICE 2018, Bisson et al. 2019). Details of the searches and exact search strings are provided below.</w:t>
      </w:r>
    </w:p>
    <w:p w14:paraId="5B53056A" w14:textId="77777777" w:rsidR="00BD213A" w:rsidRDefault="00BD213A" w:rsidP="00BD213A">
      <w:pPr>
        <w:pStyle w:val="Default"/>
        <w:spacing w:line="480" w:lineRule="auto"/>
        <w:rPr>
          <w:rFonts w:ascii="Times New Roman" w:eastAsia="Times New Roman" w:hAnsi="Times New Roman" w:cs="Times New Roman"/>
          <w:sz w:val="24"/>
          <w:szCs w:val="24"/>
          <w:u w:color="2F4A8A"/>
        </w:rPr>
      </w:pPr>
    </w:p>
    <w:p w14:paraId="1B039332"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r>
        <w:rPr>
          <w:rFonts w:ascii="Times New Roman" w:hAnsi="Times New Roman"/>
          <w:sz w:val="24"/>
          <w:szCs w:val="24"/>
          <w:shd w:val="clear" w:color="auto" w:fill="FFFFFF"/>
        </w:rPr>
        <w:t xml:space="preserve">Original search carried out on May 6, </w:t>
      </w:r>
      <w:proofErr w:type="gramStart"/>
      <w:r>
        <w:rPr>
          <w:rFonts w:ascii="Times New Roman" w:hAnsi="Times New Roman"/>
          <w:sz w:val="24"/>
          <w:szCs w:val="24"/>
          <w:shd w:val="clear" w:color="auto" w:fill="FFFFFF"/>
        </w:rPr>
        <w:t>2013</w:t>
      </w:r>
      <w:proofErr w:type="gramEnd"/>
      <w:r>
        <w:rPr>
          <w:rFonts w:ascii="Times New Roman" w:hAnsi="Times New Roman"/>
          <w:sz w:val="24"/>
          <w:szCs w:val="24"/>
          <w:shd w:val="clear" w:color="auto" w:fill="FFFFFF"/>
        </w:rPr>
        <w:t xml:space="preserve"> with updated search on March 20 2020.</w:t>
      </w:r>
    </w:p>
    <w:p w14:paraId="733296EA"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p>
    <w:p w14:paraId="76D48039"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r>
        <w:rPr>
          <w:rFonts w:ascii="Times New Roman" w:hAnsi="Times New Roman"/>
          <w:sz w:val="24"/>
          <w:szCs w:val="24"/>
          <w:shd w:val="clear" w:color="auto" w:fill="FFFFFF"/>
        </w:rPr>
        <w:t>PubMed:</w:t>
      </w:r>
    </w:p>
    <w:p w14:paraId="5147F63A"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p>
    <w:p w14:paraId="50BE0216"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r>
        <w:rPr>
          <w:rFonts w:ascii="Times New Roman" w:hAnsi="Times New Roman"/>
          <w:sz w:val="24"/>
          <w:szCs w:val="24"/>
          <w:shd w:val="clear" w:color="auto" w:fill="FFFFFF"/>
        </w:rPr>
        <w:t>MESH terms:</w:t>
      </w:r>
    </w:p>
    <w:p w14:paraId="2462D8DD"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p>
    <w:p w14:paraId="7F266C13"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r>
        <w:rPr>
          <w:rFonts w:ascii="Times New Roman" w:hAnsi="Times New Roman"/>
          <w:sz w:val="24"/>
          <w:szCs w:val="24"/>
          <w:shd w:val="clear" w:color="auto" w:fill="FFFFFF"/>
        </w:rPr>
        <w:t xml:space="preserve">Stress Disorders, Traumatic [MeSH Terms] AND Prospective studies [MeSH Terms] AND Adrenergic beta- Antagonists [MeSH Terms] OR Dose-Response Relationship, Drug [MeSH Terms] OR Hydrocortisone/therapeutic use [MeSH Terms] OR Dexamethasone/therapeutic </w:t>
      </w:r>
      <w:r>
        <w:rPr>
          <w:rFonts w:ascii="Times New Roman" w:hAnsi="Times New Roman"/>
          <w:sz w:val="24"/>
          <w:szCs w:val="24"/>
          <w:shd w:val="clear" w:color="auto" w:fill="FFFFFF"/>
        </w:rPr>
        <w:lastRenderedPageBreak/>
        <w:t>use [MeSH Terms] OR Oxytocin/therapeutic use [MeSH Terms] OR Memory Consolidation [MeSH Terms]</w:t>
      </w:r>
    </w:p>
    <w:p w14:paraId="000D1449"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p>
    <w:p w14:paraId="10CFDFE8"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r>
        <w:rPr>
          <w:rFonts w:ascii="Times New Roman" w:hAnsi="Times New Roman"/>
          <w:sz w:val="24"/>
          <w:szCs w:val="24"/>
          <w:shd w:val="clear" w:color="auto" w:fill="FFFFFF"/>
        </w:rPr>
        <w:t xml:space="preserve">Stress Disorders, Traumatic [MeSH Terms] AND Adrenergic </w:t>
      </w:r>
      <w:proofErr w:type="gramStart"/>
      <w:r>
        <w:rPr>
          <w:rFonts w:ascii="Times New Roman" w:hAnsi="Times New Roman"/>
          <w:sz w:val="24"/>
          <w:szCs w:val="24"/>
          <w:shd w:val="clear" w:color="auto" w:fill="FFFFFF"/>
        </w:rPr>
        <w:t>beta</w:t>
      </w:r>
      <w:proofErr w:type="gramEnd"/>
      <w:r>
        <w:rPr>
          <w:rFonts w:ascii="Times New Roman" w:hAnsi="Times New Roman"/>
          <w:sz w:val="24"/>
          <w:szCs w:val="24"/>
          <w:shd w:val="clear" w:color="auto" w:fill="FFFFFF"/>
        </w:rPr>
        <w:t>-Antagonists [MeSH Terms] OR Propranolol [MeSH Terms] OR Dose- Response Relationship, Drug [MeSH Terms] OR Hydrocortisone/therapeutic use [MeSH Terms] OR Dexamethasone/therapeutic use [MeSH Terms] OR Oxytocin/therapeutic use [MeSH Terms] OR Memory Consolidation [MeSH Terms]</w:t>
      </w:r>
    </w:p>
    <w:p w14:paraId="11CD8148"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p>
    <w:p w14:paraId="13E5588E"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p>
    <w:p w14:paraId="6083061C"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r>
        <w:rPr>
          <w:rFonts w:ascii="Times New Roman" w:hAnsi="Times New Roman"/>
          <w:sz w:val="24"/>
          <w:szCs w:val="24"/>
          <w:shd w:val="clear" w:color="auto" w:fill="FFFFFF"/>
        </w:rPr>
        <w:t>PsycINFO</w:t>
      </w:r>
    </w:p>
    <w:p w14:paraId="1D8E559B"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p>
    <w:p w14:paraId="7876DF1E"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r>
        <w:rPr>
          <w:rFonts w:ascii="Times New Roman" w:hAnsi="Times New Roman"/>
          <w:sz w:val="24"/>
          <w:szCs w:val="24"/>
          <w:shd w:val="clear" w:color="auto" w:fill="FFFFFF"/>
        </w:rPr>
        <w:t xml:space="preserve">(TX Adrenergic </w:t>
      </w:r>
      <w:proofErr w:type="gramStart"/>
      <w:r>
        <w:rPr>
          <w:rFonts w:ascii="Times New Roman" w:hAnsi="Times New Roman"/>
          <w:sz w:val="24"/>
          <w:szCs w:val="24"/>
          <w:shd w:val="clear" w:color="auto" w:fill="FFFFFF"/>
        </w:rPr>
        <w:t>beta</w:t>
      </w:r>
      <w:proofErr w:type="gramEnd"/>
      <w:r>
        <w:rPr>
          <w:rFonts w:ascii="Times New Roman" w:hAnsi="Times New Roman"/>
          <w:sz w:val="24"/>
          <w:szCs w:val="24"/>
          <w:shd w:val="clear" w:color="auto" w:fill="FFFFFF"/>
        </w:rPr>
        <w:t>-Antagonists OR TX beta-blocker OR TX hydrocortisone OR TX cortisol OR TX dexamethasone OR TX rewind OR TX RTM OR TX reconsolidation of traumatic memor* OR TX Tetris OR TX visuospatial intervention OR TX oxytocin OR TX reconsolidation OR TX consolidation) AND (post-traumatic stress disorders OR PTSD OR posttraumatic stress OR re-experiencing OR re-experiencing OR intrusions OR intrusive memor* OR involuntary memor*)</w:t>
      </w:r>
    </w:p>
    <w:p w14:paraId="035A6A81"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p>
    <w:p w14:paraId="3EB479DB"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p>
    <w:p w14:paraId="2CB399BB"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lang w:val="pt-PT"/>
        </w:rPr>
      </w:pPr>
      <w:r>
        <w:rPr>
          <w:rFonts w:ascii="Times New Roman" w:hAnsi="Times New Roman"/>
          <w:sz w:val="24"/>
          <w:szCs w:val="24"/>
          <w:shd w:val="clear" w:color="auto" w:fill="FFFFFF"/>
          <w:lang w:val="pt-PT"/>
        </w:rPr>
        <w:t>Embase</w:t>
      </w:r>
    </w:p>
    <w:p w14:paraId="011D663E"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p>
    <w:p w14:paraId="5FE7FAB0"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r>
        <w:rPr>
          <w:rFonts w:ascii="Times New Roman" w:hAnsi="Times New Roman"/>
          <w:sz w:val="24"/>
          <w:szCs w:val="24"/>
          <w:shd w:val="clear" w:color="auto" w:fill="FFFFFF"/>
          <w:lang w:val="nl-NL"/>
        </w:rPr>
        <w:t xml:space="preserve">Keywords: ('trauma' OR 'anxiety' OR 'posttraumatic' OR 'post-traumatic' OR </w:t>
      </w:r>
      <w:r>
        <w:rPr>
          <w:rFonts w:ascii="Times New Roman" w:hAnsi="Times New Roman"/>
          <w:sz w:val="24"/>
          <w:szCs w:val="24"/>
          <w:shd w:val="clear" w:color="auto" w:fill="FFFFFF"/>
        </w:rPr>
        <w:t>‘</w:t>
      </w:r>
      <w:r>
        <w:rPr>
          <w:rFonts w:ascii="Times New Roman" w:hAnsi="Times New Roman"/>
          <w:sz w:val="24"/>
          <w:szCs w:val="24"/>
          <w:shd w:val="clear" w:color="auto" w:fill="FFFFFF"/>
          <w:lang w:val="pt-PT"/>
        </w:rPr>
        <w:t>PTSD</w:t>
      </w:r>
      <w:r>
        <w:rPr>
          <w:rFonts w:ascii="Times New Roman" w:hAnsi="Times New Roman"/>
          <w:sz w:val="24"/>
          <w:szCs w:val="24"/>
          <w:shd w:val="clear" w:color="auto" w:fill="FFFFFF"/>
        </w:rPr>
        <w:t xml:space="preserve">’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t xml:space="preserve">‘intrusions’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t xml:space="preserve">‘intrusive memor*’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t xml:space="preserve">‘re-experiencing’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t xml:space="preserve">‘re-experiencing’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t xml:space="preserve">‘involuntary memor*’) AND ('propranolol' OR ‘beta-blocker’ OR ‘beta blocker’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lastRenderedPageBreak/>
        <w:t>‘</w:t>
      </w:r>
      <w:r>
        <w:rPr>
          <w:rFonts w:ascii="Times New Roman" w:hAnsi="Times New Roman"/>
          <w:sz w:val="24"/>
          <w:szCs w:val="24"/>
          <w:shd w:val="clear" w:color="auto" w:fill="FFFFFF"/>
          <w:lang w:val="pt-PT"/>
        </w:rPr>
        <w:t>hydrocortisone</w:t>
      </w:r>
      <w:r>
        <w:rPr>
          <w:rFonts w:ascii="Times New Roman" w:hAnsi="Times New Roman"/>
          <w:sz w:val="24"/>
          <w:szCs w:val="24"/>
          <w:shd w:val="clear" w:color="auto" w:fill="FFFFFF"/>
        </w:rPr>
        <w:t xml:space="preserve">’ OR ‘cortisol’ OR ‘dexamethasone’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t>‘</w:t>
      </w:r>
      <w:r>
        <w:rPr>
          <w:rFonts w:ascii="Times New Roman" w:hAnsi="Times New Roman"/>
          <w:sz w:val="24"/>
          <w:szCs w:val="24"/>
          <w:shd w:val="clear" w:color="auto" w:fill="FFFFFF"/>
          <w:lang w:val="nl-NL"/>
        </w:rPr>
        <w:t>Rewind</w:t>
      </w:r>
      <w:r>
        <w:rPr>
          <w:rFonts w:ascii="Times New Roman" w:hAnsi="Times New Roman"/>
          <w:sz w:val="24"/>
          <w:szCs w:val="24"/>
          <w:shd w:val="clear" w:color="auto" w:fill="FFFFFF"/>
        </w:rPr>
        <w:t xml:space="preserve">’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t>‘</w:t>
      </w:r>
      <w:r>
        <w:rPr>
          <w:rFonts w:ascii="Times New Roman" w:hAnsi="Times New Roman"/>
          <w:sz w:val="24"/>
          <w:szCs w:val="24"/>
          <w:shd w:val="clear" w:color="auto" w:fill="FFFFFF"/>
          <w:lang w:val="de-DE"/>
        </w:rPr>
        <w:t>RTM</w:t>
      </w:r>
      <w:r>
        <w:rPr>
          <w:rFonts w:ascii="Times New Roman" w:hAnsi="Times New Roman"/>
          <w:sz w:val="24"/>
          <w:szCs w:val="24"/>
          <w:shd w:val="clear" w:color="auto" w:fill="FFFFFF"/>
        </w:rPr>
        <w:t xml:space="preserve">’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t xml:space="preserve">‘Reconsolidation of Traumatic Memor*’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t>‘</w:t>
      </w:r>
      <w:r>
        <w:rPr>
          <w:rFonts w:ascii="Times New Roman" w:hAnsi="Times New Roman"/>
          <w:sz w:val="24"/>
          <w:szCs w:val="24"/>
          <w:shd w:val="clear" w:color="auto" w:fill="FFFFFF"/>
          <w:lang w:val="de-DE"/>
        </w:rPr>
        <w:t>Tetris</w:t>
      </w:r>
      <w:r>
        <w:rPr>
          <w:rFonts w:ascii="Times New Roman" w:hAnsi="Times New Roman"/>
          <w:sz w:val="24"/>
          <w:szCs w:val="24"/>
          <w:shd w:val="clear" w:color="auto" w:fill="FFFFFF"/>
        </w:rPr>
        <w:t xml:space="preserve">’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t>‘</w:t>
      </w:r>
      <w:r>
        <w:rPr>
          <w:rFonts w:ascii="Times New Roman" w:hAnsi="Times New Roman"/>
          <w:sz w:val="24"/>
          <w:szCs w:val="24"/>
          <w:shd w:val="clear" w:color="auto" w:fill="FFFFFF"/>
          <w:lang w:val="it-IT"/>
        </w:rPr>
        <w:t>Visuospatial Intervention</w:t>
      </w:r>
      <w:r>
        <w:rPr>
          <w:rFonts w:ascii="Times New Roman" w:hAnsi="Times New Roman"/>
          <w:sz w:val="24"/>
          <w:szCs w:val="24"/>
          <w:shd w:val="clear" w:color="auto" w:fill="FFFFFF"/>
        </w:rPr>
        <w:t xml:space="preserve">’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t>‘</w:t>
      </w:r>
      <w:r>
        <w:rPr>
          <w:rFonts w:ascii="Times New Roman" w:hAnsi="Times New Roman"/>
          <w:sz w:val="24"/>
          <w:szCs w:val="24"/>
          <w:shd w:val="clear" w:color="auto" w:fill="FFFFFF"/>
          <w:lang w:val="es-ES_tradnl"/>
        </w:rPr>
        <w:t>Oxytocin</w:t>
      </w:r>
      <w:r>
        <w:rPr>
          <w:rFonts w:ascii="Times New Roman" w:hAnsi="Times New Roman"/>
          <w:sz w:val="24"/>
          <w:szCs w:val="24"/>
          <w:shd w:val="clear" w:color="auto" w:fill="FFFFFF"/>
        </w:rPr>
        <w:t xml:space="preserve">’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t>‘</w:t>
      </w:r>
      <w:r>
        <w:rPr>
          <w:rFonts w:ascii="Times New Roman" w:hAnsi="Times New Roman"/>
          <w:sz w:val="24"/>
          <w:szCs w:val="24"/>
          <w:shd w:val="clear" w:color="auto" w:fill="FFFFFF"/>
          <w:lang w:val="fr-FR"/>
        </w:rPr>
        <w:t>reconsolidation</w:t>
      </w:r>
      <w:r>
        <w:rPr>
          <w:rFonts w:ascii="Times New Roman" w:hAnsi="Times New Roman"/>
          <w:sz w:val="24"/>
          <w:szCs w:val="24"/>
          <w:shd w:val="clear" w:color="auto" w:fill="FFFFFF"/>
        </w:rPr>
        <w:t xml:space="preserve">’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t>‘</w:t>
      </w:r>
      <w:r>
        <w:rPr>
          <w:rFonts w:ascii="Times New Roman" w:hAnsi="Times New Roman"/>
          <w:sz w:val="24"/>
          <w:szCs w:val="24"/>
          <w:shd w:val="clear" w:color="auto" w:fill="FFFFFF"/>
          <w:lang w:val="fr-FR"/>
        </w:rPr>
        <w:t>consolidation</w:t>
      </w:r>
      <w:r>
        <w:rPr>
          <w:rFonts w:ascii="Times New Roman" w:hAnsi="Times New Roman"/>
          <w:sz w:val="24"/>
          <w:szCs w:val="24"/>
          <w:shd w:val="clear" w:color="auto" w:fill="FFFFFF"/>
        </w:rPr>
        <w:t>’ ) 'posttraumatic stress disorder'/exp OR 'psychotrauma'/exp</w:t>
      </w:r>
    </w:p>
    <w:p w14:paraId="61892B8C"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p>
    <w:p w14:paraId="66587798"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r>
        <w:rPr>
          <w:rFonts w:ascii="Times New Roman" w:hAnsi="Times New Roman"/>
          <w:sz w:val="24"/>
          <w:szCs w:val="24"/>
          <w:shd w:val="clear" w:color="auto" w:fill="FFFFFF"/>
        </w:rPr>
        <w:t>Limits: #7 AND ('clinical article'/de OR 'clinical trial'/de OR 'controlled clinical trial'/de OR 'controlled study'/de OR 'drug dose comparison'/de OR '</w:t>
      </w:r>
      <w:proofErr w:type="gramStart"/>
      <w:r>
        <w:rPr>
          <w:rFonts w:ascii="Times New Roman" w:hAnsi="Times New Roman"/>
          <w:sz w:val="24"/>
          <w:szCs w:val="24"/>
          <w:shd w:val="clear" w:color="auto" w:fill="FFFFFF"/>
        </w:rPr>
        <w:t>evidence based</w:t>
      </w:r>
      <w:proofErr w:type="gramEnd"/>
      <w:r>
        <w:rPr>
          <w:rFonts w:ascii="Times New Roman" w:hAnsi="Times New Roman"/>
          <w:sz w:val="24"/>
          <w:szCs w:val="24"/>
          <w:shd w:val="clear" w:color="auto" w:fill="FFFFFF"/>
        </w:rPr>
        <w:t xml:space="preserve"> medicine'/de OR 'evidence based practice'/de OR 'human'/de OR 'major clinical study'/de OR 'open study'/de OR 'prospective study'/de OR 'randomized controlled trial'/de OR 'randomized controlled trial (topic)'/de OR 'retrospective study’/de)</w:t>
      </w:r>
    </w:p>
    <w:p w14:paraId="6AF0E4F9"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p>
    <w:p w14:paraId="368D0DBB"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p>
    <w:p w14:paraId="5C54A0B7"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r>
        <w:rPr>
          <w:rFonts w:ascii="Times New Roman" w:hAnsi="Times New Roman"/>
          <w:sz w:val="24"/>
          <w:szCs w:val="24"/>
          <w:shd w:val="clear" w:color="auto" w:fill="FFFFFF"/>
        </w:rPr>
        <w:t>Search CCDAN Cochrane Central Register of Controlled Trials:</w:t>
      </w:r>
    </w:p>
    <w:p w14:paraId="35A667E5"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p>
    <w:p w14:paraId="4BEC86BF"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r>
        <w:rPr>
          <w:rFonts w:ascii="Times New Roman" w:hAnsi="Times New Roman"/>
          <w:sz w:val="24"/>
          <w:szCs w:val="24"/>
          <w:shd w:val="clear" w:color="auto" w:fill="FFFFFF"/>
        </w:rPr>
        <w:t>Keywords: (propranolol OR beta-blocker OR hydrocortisone OR cortisol OR dexamethasone OR oxytocin OR Rewind OR RTM OR Reconsolidation of Traumatic Memor* OR tetris OR visuospatial intervention OR reconsolidation OR consolidation) and (ptsd or (trauma AND stress) OR 'posttraumatic' OR 'post-traumatic' OR ‘</w:t>
      </w:r>
      <w:r>
        <w:rPr>
          <w:rFonts w:ascii="Times New Roman" w:hAnsi="Times New Roman"/>
          <w:sz w:val="24"/>
          <w:szCs w:val="24"/>
          <w:shd w:val="clear" w:color="auto" w:fill="FFFFFF"/>
          <w:lang w:val="nl-NL"/>
        </w:rPr>
        <w:t xml:space="preserve">PTSD' OR </w:t>
      </w:r>
      <w:r>
        <w:rPr>
          <w:rFonts w:ascii="Times New Roman" w:hAnsi="Times New Roman"/>
          <w:sz w:val="24"/>
          <w:szCs w:val="24"/>
          <w:shd w:val="clear" w:color="auto" w:fill="FFFFFF"/>
        </w:rPr>
        <w:t xml:space="preserve">‘intrusions’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t xml:space="preserve">‘re-experiencing’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t xml:space="preserve">‘re-experiencing’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t xml:space="preserve">‘intrusive memor*’ </w:t>
      </w:r>
      <w:r>
        <w:rPr>
          <w:rFonts w:ascii="Times New Roman" w:hAnsi="Times New Roman"/>
          <w:sz w:val="24"/>
          <w:szCs w:val="24"/>
          <w:shd w:val="clear" w:color="auto" w:fill="FFFFFF"/>
          <w:lang w:val="de-DE"/>
        </w:rPr>
        <w:t xml:space="preserve">OR </w:t>
      </w:r>
      <w:r>
        <w:rPr>
          <w:rFonts w:ascii="Times New Roman" w:hAnsi="Times New Roman"/>
          <w:sz w:val="24"/>
          <w:szCs w:val="24"/>
          <w:shd w:val="clear" w:color="auto" w:fill="FFFFFF"/>
        </w:rPr>
        <w:t>‘involuntary memor*</w:t>
      </w:r>
      <w:proofErr w:type="gramStart"/>
      <w:r>
        <w:rPr>
          <w:rFonts w:ascii="Times New Roman" w:hAnsi="Times New Roman"/>
          <w:sz w:val="24"/>
          <w:szCs w:val="24"/>
          <w:shd w:val="clear" w:color="auto" w:fill="FFFFFF"/>
        </w:rPr>
        <w:t>’ )</w:t>
      </w:r>
      <w:proofErr w:type="gramEnd"/>
      <w:r>
        <w:rPr>
          <w:rFonts w:ascii="Times New Roman" w:hAnsi="Times New Roman"/>
          <w:sz w:val="24"/>
          <w:szCs w:val="24"/>
          <w:shd w:val="clear" w:color="auto" w:fill="FFFFFF"/>
        </w:rPr>
        <w:t xml:space="preserve"> (Limit; trials)</w:t>
      </w:r>
    </w:p>
    <w:p w14:paraId="4BFA1CF6"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p>
    <w:p w14:paraId="5535DF75"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p>
    <w:p w14:paraId="0ECA8065"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r>
        <w:rPr>
          <w:rFonts w:ascii="Times New Roman" w:hAnsi="Times New Roman"/>
          <w:sz w:val="24"/>
          <w:szCs w:val="24"/>
          <w:shd w:val="clear" w:color="auto" w:fill="FFFFFF"/>
        </w:rPr>
        <w:t>Additional searches:</w:t>
      </w:r>
    </w:p>
    <w:p w14:paraId="09AC63F5"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p>
    <w:p w14:paraId="3583697F" w14:textId="77777777" w:rsidR="00BD213A" w:rsidRDefault="00BD213A" w:rsidP="00BD213A">
      <w:pPr>
        <w:pStyle w:val="Default"/>
        <w:spacing w:line="480" w:lineRule="auto"/>
        <w:rPr>
          <w:rFonts w:ascii="Times New Roman" w:eastAsia="Times New Roman" w:hAnsi="Times New Roman" w:cs="Times New Roman"/>
          <w:sz w:val="24"/>
          <w:szCs w:val="24"/>
          <w:shd w:val="clear" w:color="auto" w:fill="FFFFFF"/>
        </w:rPr>
      </w:pPr>
      <w:r>
        <w:rPr>
          <w:rFonts w:ascii="Times New Roman" w:hAnsi="Times New Roman"/>
          <w:sz w:val="24"/>
          <w:szCs w:val="24"/>
          <w:shd w:val="clear" w:color="auto" w:fill="FFFFFF"/>
        </w:rPr>
        <w:lastRenderedPageBreak/>
        <w:t>Reference lists of earlier narrative reviews of reconsolidation therapies in PTSD (</w:t>
      </w:r>
      <w:proofErr w:type="gramStart"/>
      <w:r>
        <w:rPr>
          <w:rFonts w:ascii="Times New Roman" w:hAnsi="Times New Roman"/>
          <w:sz w:val="24"/>
          <w:szCs w:val="24"/>
          <w:shd w:val="clear" w:color="auto" w:fill="FFFFFF"/>
        </w:rPr>
        <w:t>e.g.</w:t>
      </w:r>
      <w:proofErr w:type="gramEnd"/>
      <w:r>
        <w:rPr>
          <w:rFonts w:ascii="Times New Roman" w:hAnsi="Times New Roman"/>
          <w:sz w:val="24"/>
          <w:szCs w:val="24"/>
          <w:shd w:val="clear" w:color="auto" w:fill="FFFFFF"/>
        </w:rPr>
        <w:t xml:space="preserve"> Iyadurai et al. 2019, Walsh et al. 2018, Bolsoni &amp; Zuardi 2019) and of recent systematic reviews and meta-analyses which have informed the development of guidelines for the prevention and treatment of PTSD (e.g. NICE, ISTSS guidelines).</w:t>
      </w:r>
    </w:p>
    <w:p w14:paraId="60FA0C3E" w14:textId="77777777" w:rsidR="00DD2E88" w:rsidRDefault="00BD213A"/>
    <w:sectPr w:rsidR="00DD2E88" w:rsidSect="0053528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13A"/>
    <w:rsid w:val="00003F93"/>
    <w:rsid w:val="0002044B"/>
    <w:rsid w:val="000260FE"/>
    <w:rsid w:val="000324CD"/>
    <w:rsid w:val="00032D1F"/>
    <w:rsid w:val="000330E1"/>
    <w:rsid w:val="000540A5"/>
    <w:rsid w:val="00060CB2"/>
    <w:rsid w:val="00064C0F"/>
    <w:rsid w:val="000708C3"/>
    <w:rsid w:val="00073146"/>
    <w:rsid w:val="00084612"/>
    <w:rsid w:val="00084AC1"/>
    <w:rsid w:val="00090AC9"/>
    <w:rsid w:val="000B62DA"/>
    <w:rsid w:val="000C43DB"/>
    <w:rsid w:val="000D31B8"/>
    <w:rsid w:val="000E1CEA"/>
    <w:rsid w:val="000E74BD"/>
    <w:rsid w:val="000F675F"/>
    <w:rsid w:val="000F67CA"/>
    <w:rsid w:val="00103CA4"/>
    <w:rsid w:val="00113DFF"/>
    <w:rsid w:val="00114295"/>
    <w:rsid w:val="00141C3C"/>
    <w:rsid w:val="00142968"/>
    <w:rsid w:val="00155E7B"/>
    <w:rsid w:val="0016031C"/>
    <w:rsid w:val="00160CFD"/>
    <w:rsid w:val="001770B8"/>
    <w:rsid w:val="0017757B"/>
    <w:rsid w:val="0018182F"/>
    <w:rsid w:val="001D0C26"/>
    <w:rsid w:val="001E1A35"/>
    <w:rsid w:val="001E286B"/>
    <w:rsid w:val="001F2E02"/>
    <w:rsid w:val="001F3766"/>
    <w:rsid w:val="00212478"/>
    <w:rsid w:val="00222744"/>
    <w:rsid w:val="00224049"/>
    <w:rsid w:val="0023153D"/>
    <w:rsid w:val="00235FA6"/>
    <w:rsid w:val="002615ED"/>
    <w:rsid w:val="00262B40"/>
    <w:rsid w:val="002814AC"/>
    <w:rsid w:val="00282252"/>
    <w:rsid w:val="00282F1B"/>
    <w:rsid w:val="00283F24"/>
    <w:rsid w:val="00287747"/>
    <w:rsid w:val="002A6D9F"/>
    <w:rsid w:val="002A6E27"/>
    <w:rsid w:val="002B5122"/>
    <w:rsid w:val="002C0BD0"/>
    <w:rsid w:val="002C5000"/>
    <w:rsid w:val="002C6A10"/>
    <w:rsid w:val="0030678F"/>
    <w:rsid w:val="003105C4"/>
    <w:rsid w:val="00316430"/>
    <w:rsid w:val="00316B4B"/>
    <w:rsid w:val="003331CE"/>
    <w:rsid w:val="00337F12"/>
    <w:rsid w:val="00343E8E"/>
    <w:rsid w:val="00350AF6"/>
    <w:rsid w:val="00350D09"/>
    <w:rsid w:val="00365F9C"/>
    <w:rsid w:val="00377D00"/>
    <w:rsid w:val="003A0573"/>
    <w:rsid w:val="003B350B"/>
    <w:rsid w:val="003D0469"/>
    <w:rsid w:val="003D3800"/>
    <w:rsid w:val="003E34CD"/>
    <w:rsid w:val="003E6821"/>
    <w:rsid w:val="003F0388"/>
    <w:rsid w:val="003F762F"/>
    <w:rsid w:val="00410019"/>
    <w:rsid w:val="004109CF"/>
    <w:rsid w:val="00423BFE"/>
    <w:rsid w:val="00443DE1"/>
    <w:rsid w:val="00460727"/>
    <w:rsid w:val="00474122"/>
    <w:rsid w:val="004810BC"/>
    <w:rsid w:val="004A0D59"/>
    <w:rsid w:val="004A1E75"/>
    <w:rsid w:val="004A3E5A"/>
    <w:rsid w:val="004B6B8A"/>
    <w:rsid w:val="004E1363"/>
    <w:rsid w:val="004F14A6"/>
    <w:rsid w:val="004F1C75"/>
    <w:rsid w:val="004F3086"/>
    <w:rsid w:val="004F5991"/>
    <w:rsid w:val="004F68F8"/>
    <w:rsid w:val="00503FB8"/>
    <w:rsid w:val="00506225"/>
    <w:rsid w:val="00511719"/>
    <w:rsid w:val="00513DC6"/>
    <w:rsid w:val="0052152E"/>
    <w:rsid w:val="00521AB2"/>
    <w:rsid w:val="00530C3A"/>
    <w:rsid w:val="00535287"/>
    <w:rsid w:val="00546207"/>
    <w:rsid w:val="00560291"/>
    <w:rsid w:val="00560C86"/>
    <w:rsid w:val="00561EAF"/>
    <w:rsid w:val="00563AF0"/>
    <w:rsid w:val="00570E94"/>
    <w:rsid w:val="0057232C"/>
    <w:rsid w:val="00586353"/>
    <w:rsid w:val="00597953"/>
    <w:rsid w:val="00597D94"/>
    <w:rsid w:val="005A5411"/>
    <w:rsid w:val="005A5B96"/>
    <w:rsid w:val="005B3262"/>
    <w:rsid w:val="005C5C3B"/>
    <w:rsid w:val="005D431D"/>
    <w:rsid w:val="005E0659"/>
    <w:rsid w:val="005E44D6"/>
    <w:rsid w:val="005E5C53"/>
    <w:rsid w:val="005F59C8"/>
    <w:rsid w:val="00606646"/>
    <w:rsid w:val="00611D52"/>
    <w:rsid w:val="00620A94"/>
    <w:rsid w:val="00635223"/>
    <w:rsid w:val="00636A3C"/>
    <w:rsid w:val="0065481F"/>
    <w:rsid w:val="00667FFC"/>
    <w:rsid w:val="00680482"/>
    <w:rsid w:val="00681BCE"/>
    <w:rsid w:val="00681C74"/>
    <w:rsid w:val="006900C1"/>
    <w:rsid w:val="006902EC"/>
    <w:rsid w:val="0069587D"/>
    <w:rsid w:val="006A5DDA"/>
    <w:rsid w:val="006A6EFE"/>
    <w:rsid w:val="006A7521"/>
    <w:rsid w:val="006B48BD"/>
    <w:rsid w:val="006C2DC2"/>
    <w:rsid w:val="006C5180"/>
    <w:rsid w:val="006F2910"/>
    <w:rsid w:val="00714FD5"/>
    <w:rsid w:val="007226EA"/>
    <w:rsid w:val="00750A63"/>
    <w:rsid w:val="00752F04"/>
    <w:rsid w:val="007579FA"/>
    <w:rsid w:val="007665C5"/>
    <w:rsid w:val="00774BBC"/>
    <w:rsid w:val="00781F49"/>
    <w:rsid w:val="007A1AD1"/>
    <w:rsid w:val="007A309A"/>
    <w:rsid w:val="007A5A2F"/>
    <w:rsid w:val="007A6E1E"/>
    <w:rsid w:val="007B7724"/>
    <w:rsid w:val="007C3775"/>
    <w:rsid w:val="007E07D4"/>
    <w:rsid w:val="007E75AC"/>
    <w:rsid w:val="007F3E73"/>
    <w:rsid w:val="0080044A"/>
    <w:rsid w:val="0080194D"/>
    <w:rsid w:val="00802F43"/>
    <w:rsid w:val="00807BCB"/>
    <w:rsid w:val="00811B57"/>
    <w:rsid w:val="0083113D"/>
    <w:rsid w:val="008469D3"/>
    <w:rsid w:val="008530E1"/>
    <w:rsid w:val="00860120"/>
    <w:rsid w:val="00863820"/>
    <w:rsid w:val="008751A1"/>
    <w:rsid w:val="00885E62"/>
    <w:rsid w:val="00897655"/>
    <w:rsid w:val="008A1BF5"/>
    <w:rsid w:val="008A7471"/>
    <w:rsid w:val="008C1484"/>
    <w:rsid w:val="008C7EE3"/>
    <w:rsid w:val="008E3BAF"/>
    <w:rsid w:val="008E4EF9"/>
    <w:rsid w:val="008F1E05"/>
    <w:rsid w:val="008F1E69"/>
    <w:rsid w:val="008F7757"/>
    <w:rsid w:val="00901AE0"/>
    <w:rsid w:val="00915790"/>
    <w:rsid w:val="00920364"/>
    <w:rsid w:val="00924127"/>
    <w:rsid w:val="00931951"/>
    <w:rsid w:val="00937AF9"/>
    <w:rsid w:val="00942A67"/>
    <w:rsid w:val="00943082"/>
    <w:rsid w:val="009457DA"/>
    <w:rsid w:val="00947D4E"/>
    <w:rsid w:val="0095518D"/>
    <w:rsid w:val="009677E9"/>
    <w:rsid w:val="00967A46"/>
    <w:rsid w:val="009A5F43"/>
    <w:rsid w:val="009B6D44"/>
    <w:rsid w:val="009C7A63"/>
    <w:rsid w:val="009E3019"/>
    <w:rsid w:val="009E6992"/>
    <w:rsid w:val="009F05C9"/>
    <w:rsid w:val="00A15FC9"/>
    <w:rsid w:val="00A21C5D"/>
    <w:rsid w:val="00A36DEB"/>
    <w:rsid w:val="00A37021"/>
    <w:rsid w:val="00A416BF"/>
    <w:rsid w:val="00A552B0"/>
    <w:rsid w:val="00A5571B"/>
    <w:rsid w:val="00A67412"/>
    <w:rsid w:val="00A70601"/>
    <w:rsid w:val="00A800A7"/>
    <w:rsid w:val="00A91431"/>
    <w:rsid w:val="00A91A1B"/>
    <w:rsid w:val="00A92209"/>
    <w:rsid w:val="00A9379D"/>
    <w:rsid w:val="00A9425A"/>
    <w:rsid w:val="00AA55E4"/>
    <w:rsid w:val="00AB4F9A"/>
    <w:rsid w:val="00AC5FEE"/>
    <w:rsid w:val="00AD118A"/>
    <w:rsid w:val="00AD4D5D"/>
    <w:rsid w:val="00AE0CBB"/>
    <w:rsid w:val="00AE103F"/>
    <w:rsid w:val="00AF3ECB"/>
    <w:rsid w:val="00AF576A"/>
    <w:rsid w:val="00B04ADB"/>
    <w:rsid w:val="00B103E0"/>
    <w:rsid w:val="00B121E5"/>
    <w:rsid w:val="00B17C34"/>
    <w:rsid w:val="00B22B30"/>
    <w:rsid w:val="00B22D45"/>
    <w:rsid w:val="00B733B7"/>
    <w:rsid w:val="00B734DE"/>
    <w:rsid w:val="00B81DDE"/>
    <w:rsid w:val="00BA1887"/>
    <w:rsid w:val="00BA6298"/>
    <w:rsid w:val="00BC2026"/>
    <w:rsid w:val="00BC59E9"/>
    <w:rsid w:val="00BC75A4"/>
    <w:rsid w:val="00BD213A"/>
    <w:rsid w:val="00BD68A3"/>
    <w:rsid w:val="00BE5B4E"/>
    <w:rsid w:val="00BF1AA8"/>
    <w:rsid w:val="00C06F3D"/>
    <w:rsid w:val="00C12396"/>
    <w:rsid w:val="00C153D6"/>
    <w:rsid w:val="00C21534"/>
    <w:rsid w:val="00C21CC2"/>
    <w:rsid w:val="00C25AAC"/>
    <w:rsid w:val="00C25C70"/>
    <w:rsid w:val="00C30198"/>
    <w:rsid w:val="00C3149F"/>
    <w:rsid w:val="00C44FFE"/>
    <w:rsid w:val="00C523BD"/>
    <w:rsid w:val="00C544A9"/>
    <w:rsid w:val="00C64F03"/>
    <w:rsid w:val="00C661E4"/>
    <w:rsid w:val="00C81DE9"/>
    <w:rsid w:val="00C82411"/>
    <w:rsid w:val="00C94481"/>
    <w:rsid w:val="00C94F54"/>
    <w:rsid w:val="00CA2052"/>
    <w:rsid w:val="00CA2C9F"/>
    <w:rsid w:val="00CA4E69"/>
    <w:rsid w:val="00CC182E"/>
    <w:rsid w:val="00CC6102"/>
    <w:rsid w:val="00CD1DCE"/>
    <w:rsid w:val="00CD2E3F"/>
    <w:rsid w:val="00CE1EDC"/>
    <w:rsid w:val="00CF64ED"/>
    <w:rsid w:val="00D00445"/>
    <w:rsid w:val="00D348BD"/>
    <w:rsid w:val="00D36432"/>
    <w:rsid w:val="00D431F2"/>
    <w:rsid w:val="00D438F8"/>
    <w:rsid w:val="00D47D61"/>
    <w:rsid w:val="00D60ED2"/>
    <w:rsid w:val="00D724D0"/>
    <w:rsid w:val="00D87CC6"/>
    <w:rsid w:val="00D93CC0"/>
    <w:rsid w:val="00D96784"/>
    <w:rsid w:val="00DA068F"/>
    <w:rsid w:val="00DA1136"/>
    <w:rsid w:val="00DA1A94"/>
    <w:rsid w:val="00DA2F91"/>
    <w:rsid w:val="00DA3944"/>
    <w:rsid w:val="00DB22CA"/>
    <w:rsid w:val="00DB5CF3"/>
    <w:rsid w:val="00DC7182"/>
    <w:rsid w:val="00DE0F65"/>
    <w:rsid w:val="00DE7CFF"/>
    <w:rsid w:val="00E000CF"/>
    <w:rsid w:val="00E15552"/>
    <w:rsid w:val="00E15F65"/>
    <w:rsid w:val="00E17196"/>
    <w:rsid w:val="00E33390"/>
    <w:rsid w:val="00E4760B"/>
    <w:rsid w:val="00E60F7E"/>
    <w:rsid w:val="00E6420F"/>
    <w:rsid w:val="00E73DC9"/>
    <w:rsid w:val="00E97207"/>
    <w:rsid w:val="00EB2D44"/>
    <w:rsid w:val="00EC1F12"/>
    <w:rsid w:val="00EC654A"/>
    <w:rsid w:val="00ED0665"/>
    <w:rsid w:val="00EE2BAA"/>
    <w:rsid w:val="00EF2050"/>
    <w:rsid w:val="00F041E8"/>
    <w:rsid w:val="00F11AB0"/>
    <w:rsid w:val="00F31F33"/>
    <w:rsid w:val="00F3558C"/>
    <w:rsid w:val="00F4680B"/>
    <w:rsid w:val="00F61AD9"/>
    <w:rsid w:val="00F657EA"/>
    <w:rsid w:val="00F72EE0"/>
    <w:rsid w:val="00F92CE2"/>
    <w:rsid w:val="00FA5FFD"/>
    <w:rsid w:val="00FB2664"/>
    <w:rsid w:val="00FE2F10"/>
    <w:rsid w:val="00FF3307"/>
    <w:rsid w:val="00FF73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B30132"/>
  <w15:chartTrackingRefBased/>
  <w15:docId w15:val="{AD97BEBE-126F-2049-9C96-7C3901220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D213A"/>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lang w:val="en-US" w:eastAsia="en-GB"/>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20</Words>
  <Characters>3540</Characters>
  <Application>Microsoft Office Word</Application>
  <DocSecurity>0</DocSecurity>
  <Lines>29</Lines>
  <Paragraphs>8</Paragraphs>
  <ScaleCrop>false</ScaleCrop>
  <Company/>
  <LinksUpToDate>false</LinksUpToDate>
  <CharactersWithSpaces>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Astill Wright</dc:creator>
  <cp:keywords/>
  <dc:description/>
  <cp:lastModifiedBy>Laurence Astill Wright</cp:lastModifiedBy>
  <cp:revision>1</cp:revision>
  <dcterms:created xsi:type="dcterms:W3CDTF">2021-08-12T15:22:00Z</dcterms:created>
  <dcterms:modified xsi:type="dcterms:W3CDTF">2021-08-12T15:23:00Z</dcterms:modified>
</cp:coreProperties>
</file>